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6A5E1" w14:textId="6658FC98" w:rsidR="000B1016" w:rsidRPr="00650959" w:rsidRDefault="5300C15E" w:rsidP="3924EEB4">
      <w:pPr>
        <w:spacing w:line="360" w:lineRule="auto"/>
        <w:rPr>
          <w:rFonts w:eastAsia="Times New Roman" w:cs="Times New Roman"/>
          <w:color w:val="000000" w:themeColor="text1"/>
          <w:sz w:val="22"/>
          <w:szCs w:val="22"/>
        </w:rPr>
      </w:pPr>
      <w:r w:rsidRPr="00650959">
        <w:rPr>
          <w:rFonts w:eastAsia="Times New Roman" w:cs="Times New Roman"/>
          <w:b/>
          <w:bCs/>
          <w:color w:val="000000" w:themeColor="text1"/>
          <w:sz w:val="22"/>
          <w:szCs w:val="22"/>
          <w:lang w:val="en-CA"/>
        </w:rPr>
        <w:t xml:space="preserve">Appendix </w:t>
      </w:r>
      <w:r w:rsidR="5ACEDD08" w:rsidRPr="00650959">
        <w:rPr>
          <w:rFonts w:eastAsia="Times New Roman" w:cs="Times New Roman"/>
          <w:b/>
          <w:bCs/>
          <w:color w:val="000000" w:themeColor="text1"/>
          <w:sz w:val="22"/>
          <w:szCs w:val="22"/>
          <w:lang w:val="en-CA"/>
        </w:rPr>
        <w:t>4</w:t>
      </w:r>
      <w:r w:rsidRPr="00650959">
        <w:rPr>
          <w:rFonts w:eastAsia="Times New Roman" w:cs="Times New Roman"/>
          <w:b/>
          <w:bCs/>
          <w:color w:val="000000" w:themeColor="text1"/>
          <w:sz w:val="22"/>
          <w:szCs w:val="22"/>
          <w:lang w:val="en-CA"/>
        </w:rPr>
        <w:t xml:space="preserve">. </w:t>
      </w:r>
      <w:r w:rsidRPr="00650959">
        <w:rPr>
          <w:rFonts w:eastAsia="Times New Roman" w:cs="Times New Roman"/>
          <w:color w:val="000000" w:themeColor="text1"/>
          <w:sz w:val="22"/>
          <w:szCs w:val="22"/>
          <w:lang w:val="en-CA"/>
        </w:rPr>
        <w:t>Description of the websites included in the study.</w:t>
      </w:r>
    </w:p>
    <w:p w14:paraId="1A77AB26" w14:textId="0F1887E9" w:rsidR="000B1016" w:rsidRPr="00650959" w:rsidRDefault="5300C15E" w:rsidP="4E5F78F8">
      <w:pPr>
        <w:spacing w:line="259" w:lineRule="auto"/>
        <w:rPr>
          <w:rFonts w:eastAsia="Times New Roman" w:cs="Times New Roman"/>
          <w:color w:val="000000" w:themeColor="text1"/>
          <w:sz w:val="22"/>
          <w:szCs w:val="22"/>
        </w:rPr>
      </w:pPr>
      <w:r w:rsidRPr="00650959">
        <w:rPr>
          <w:rFonts w:eastAsia="Times New Roman" w:cs="Times New Roman"/>
          <w:i/>
          <w:iCs/>
          <w:color w:val="000000" w:themeColor="text1"/>
          <w:sz w:val="22"/>
          <w:szCs w:val="22"/>
          <w:lang w:val="en-CA"/>
        </w:rPr>
        <w:t>Patient engagement framework classifies materials as: INFORM (provides delirium knowledge), ACTIVATE (prompts action) or COLLABORATE (prompts interaction between public and other groups).</w:t>
      </w:r>
    </w:p>
    <w:tbl>
      <w:tblPr>
        <w:tblStyle w:val="TableGrid"/>
        <w:tblW w:w="1207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0"/>
        <w:gridCol w:w="2625"/>
        <w:gridCol w:w="1275"/>
        <w:gridCol w:w="1455"/>
        <w:gridCol w:w="1620"/>
      </w:tblGrid>
      <w:tr w:rsidR="00650959" w:rsidRPr="00650959" w14:paraId="56B86C36" w14:textId="77777777" w:rsidTr="00650959">
        <w:trPr>
          <w:trHeight w:val="300"/>
        </w:trPr>
        <w:tc>
          <w:tcPr>
            <w:tcW w:w="5100" w:type="dxa"/>
            <w:tcBorders>
              <w:top w:val="single" w:sz="6" w:space="0" w:color="auto"/>
              <w:lef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55566443" w14:textId="575F0A7F" w:rsidR="00650959" w:rsidRPr="00650959" w:rsidRDefault="00650959" w:rsidP="3924EEB4">
            <w:pPr>
              <w:spacing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b/>
                <w:bCs/>
                <w:sz w:val="22"/>
                <w:szCs w:val="22"/>
              </w:rPr>
              <w:t>URL</w:t>
            </w:r>
          </w:p>
        </w:tc>
        <w:tc>
          <w:tcPr>
            <w:tcW w:w="2625" w:type="dxa"/>
            <w:tcBorders>
              <w:top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7EB3453F" w14:textId="7C54C262" w:rsidR="00650959" w:rsidRPr="00650959" w:rsidRDefault="00650959" w:rsidP="3924EEB4">
            <w:pPr>
              <w:spacing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b/>
                <w:bCs/>
                <w:sz w:val="22"/>
                <w:szCs w:val="22"/>
              </w:rPr>
              <w:t>Website Title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343065C8" w14:textId="5505203C" w:rsidR="00650959" w:rsidRPr="00650959" w:rsidRDefault="00650959" w:rsidP="3924EEB4">
            <w:pPr>
              <w:spacing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b/>
                <w:bCs/>
                <w:sz w:val="22"/>
                <w:szCs w:val="22"/>
              </w:rPr>
              <w:t>Website Country</w:t>
            </w:r>
          </w:p>
        </w:tc>
        <w:tc>
          <w:tcPr>
            <w:tcW w:w="1455" w:type="dxa"/>
            <w:tcBorders>
              <w:top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3BDBC681" w14:textId="7D3CFD63" w:rsidR="00650959" w:rsidRPr="00650959" w:rsidRDefault="00650959" w:rsidP="3924EEB4">
            <w:pPr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650959">
              <w:rPr>
                <w:rFonts w:eastAsia="Times New Roman" w:cs="Times New Roman"/>
                <w:b/>
                <w:bCs/>
                <w:sz w:val="22"/>
                <w:szCs w:val="22"/>
              </w:rPr>
              <w:t>Final</w:t>
            </w:r>
          </w:p>
        </w:tc>
        <w:tc>
          <w:tcPr>
            <w:tcW w:w="1620" w:type="dxa"/>
            <w:tcBorders>
              <w:top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</w:tcPr>
          <w:p w14:paraId="0A2AB0D9" w14:textId="1593EAA7" w:rsidR="00650959" w:rsidRPr="00650959" w:rsidRDefault="00650959" w:rsidP="3924EEB4">
            <w:pPr>
              <w:spacing w:line="259" w:lineRule="auto"/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b/>
                <w:bCs/>
                <w:sz w:val="22"/>
                <w:szCs w:val="22"/>
              </w:rPr>
              <w:t>Patient Engagement Framework</w:t>
            </w:r>
          </w:p>
        </w:tc>
      </w:tr>
      <w:tr w:rsidR="00650959" w:rsidRPr="00650959" w14:paraId="17160F0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2D7D8A1" w14:textId="706CF97D" w:rsidR="00650959" w:rsidRPr="00650959" w:rsidRDefault="00650959" w:rsidP="4E5F78F8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aci.health.nsw.gov.au/__data/assets/pdf_file/0018/181701/ACI-Aged-Delirium-brochure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EE9E552" w14:textId="028A043B" w:rsidR="00650959" w:rsidRPr="00650959" w:rsidRDefault="00650959" w:rsidP="3924EEB4">
            <w:pPr>
              <w:rPr>
                <w:rFonts w:eastAsia="Times New Roman" w:cs="Times New Roman"/>
                <w:strike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Delirium 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B24C658" w14:textId="3452E747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7E98D8A6" w14:textId="446B37CA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D6440E" w14:textId="4CA137D2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650959" w:rsidRPr="00650959" w14:paraId="56A1CB2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2470ED3" w14:textId="73CADEA2" w:rsidR="00650959" w:rsidRPr="00650959" w:rsidRDefault="00650959" w:rsidP="4E5F78F8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americandeliriumsociety.org/patients-families/what-is-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4D0823E" w14:textId="6CB5E120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is Delirium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44953BD" w14:textId="72CCD177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2589D7A" w14:textId="39208D2D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6B711D" w14:textId="46887A78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650959" w:rsidRPr="00650959" w14:paraId="280696A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9E41404" w14:textId="509757C0" w:rsidR="00650959" w:rsidRPr="00650959" w:rsidRDefault="00650959" w:rsidP="4E5F78F8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betterhealthwhileaging.net/hospital-delirium-what-to-do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593BF077" w14:textId="172779DC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 Delirium: What to know &amp; do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908EC20" w14:textId="0AC5F71A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5E3B23D" w14:textId="096663FB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9B3AE62" w14:textId="095F83C6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650959" w:rsidRPr="00650959" w14:paraId="080EE07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282E6AB" w14:textId="1043F78B" w:rsidR="00650959" w:rsidRPr="00650959" w:rsidRDefault="00650959" w:rsidP="4E5F78F8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betterhealthwhileaging.net/what-is-delirium-10-things-to-know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A7FA138" w14:textId="30670ED3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0 Things to Know About 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BA23F3F" w14:textId="23649144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C42570C" w14:textId="54820E81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B4622A" w14:textId="25D6EA85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650959" w:rsidRPr="00650959" w14:paraId="0507A54B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7013E05" w14:textId="2ADD4ABF" w:rsidR="00650959" w:rsidRPr="00650959" w:rsidRDefault="00650959" w:rsidP="4E5F78F8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cancer.ca/en/treatments/side-effects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2754D35" w14:textId="384592BA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77400F6" w14:textId="316F1543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A0DAED6" w14:textId="53146480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7AE71C" w14:textId="680301FE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 xml:space="preserve">Inform, activate </w:t>
            </w:r>
          </w:p>
        </w:tc>
      </w:tr>
      <w:tr w:rsidR="00650959" w:rsidRPr="00650959" w14:paraId="55E952B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701BF9" w14:textId="1D428BDF" w:rsidR="00650959" w:rsidRPr="00650959" w:rsidRDefault="00650959" w:rsidP="4E5F78F8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ccsmh.ca/areas-of-focus/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D62FA03" w14:textId="255DA474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0E29D3E" w14:textId="07A050B4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9A138D6" w14:textId="144B58C7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A43B04" w14:textId="5404E70B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650959" w:rsidRPr="00650959" w14:paraId="4048A12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66304EA" w14:textId="225AD446" w:rsidR="00650959" w:rsidRPr="00650959" w:rsidRDefault="00650959" w:rsidP="4E5F78F8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en.wikipedia.org/wiki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59C3775" w14:textId="150B4F5D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56087B6" w14:textId="79DE5F71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6FA7A2C4" w14:textId="27D0528B" w:rsidR="00650959" w:rsidRPr="00650959" w:rsidRDefault="00650959" w:rsidP="3924EEB4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eneral reference or educational resource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79DB6FA" w14:textId="050CF447" w:rsidR="00650959" w:rsidRPr="00650959" w:rsidRDefault="00650959" w:rsidP="3924EEB4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56200764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3ED46E" w14:textId="2782528F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 xml:space="preserve">https://www.europeandeliriumassociation.org/patient-and-carer-resources.html 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6682B92" w14:textId="4DA5F1B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atient and Carer Resources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55C4EF1" w14:textId="7236FB6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14D314B" w14:textId="42579D4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68D77F" w14:textId="36394DD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E02F6D7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1B217CD" w14:textId="1A5959E2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fluidst.ca/news/f/delirium-what-it-is-symptoms-types-what-to-do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D12EED9" w14:textId="709684A6" w:rsidR="00DA0626" w:rsidRPr="00650959" w:rsidRDefault="00DA0626" w:rsidP="00DA0626">
            <w:pPr>
              <w:rPr>
                <w:rFonts w:eastAsia="Times New Roman" w:cs="Times New Roman"/>
                <w:color w:val="1B1B1B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1B1B1B"/>
                <w:sz w:val="22"/>
                <w:szCs w:val="22"/>
              </w:rPr>
              <w:t>Delirium: What It Is, Symptoms, Types &amp; What to Do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EB35B7D" w14:textId="53ABE0E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15E1834" w14:textId="41E65CB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AE914E" w14:textId="657E9C1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3F7F540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F692C84" w14:textId="746F366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geriatricsontario.ca/caregiving-strategies/changes-in-thinking-and-behaviour-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4889C98" w14:textId="3B13A12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Changes in thinking and </w:t>
            </w:r>
            <w:proofErr w:type="spellStart"/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ehaviour</w:t>
            </w:r>
            <w:proofErr w:type="spellEnd"/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Delirium)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2BAA5CE" w14:textId="6A8C2AF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7F135B14" w14:textId="7D43D25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95AA13" w14:textId="03916D6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1EA42A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515D896" w14:textId="0D9E20A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geriatricsontario.ca/resources/ontario-health-delirium-quality-standard-an-overview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CFADB58" w14:textId="0DED64F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Quality Standards – Knowledge Translation Resources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051AC60" w14:textId="01F58EE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03DFA9A" w14:textId="109D2C6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306E55" w14:textId="293B893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404F6ED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A70D5E" w14:textId="6E640B4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health.clevelandclinic.org/coronavirus-symptom-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8BA9749" w14:textId="7818D32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y Delirium in Coronavirus Patients Concerns Doctors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1FB0EEB0" w14:textId="6A4D282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1D7D47F" w14:textId="0AF72CF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vate 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DFEF70F" w14:textId="55F3E77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58AB691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649C0A8" w14:textId="0F7ED73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healthify.nz/health-a-z/d/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8A8187B" w14:textId="06574D2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Delirium 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3F14728" w14:textId="638FC86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ew Zealand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BCB57CA" w14:textId="541D819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eneral reference or educational resource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4FA50D" w14:textId="1754137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DA0626" w:rsidRPr="00650959" w14:paraId="62E98EF4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6551514" w14:textId="5EB0B7B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mcpress.mayoclinic.org/healthy-brain/recognizing-and-responding-to-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EC050C4" w14:textId="2D753FD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cognizing and responding to 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EC529E5" w14:textId="568432C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F252C6D" w14:textId="0345A81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vate 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D242385" w14:textId="228FAC32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DA0626" w:rsidRPr="00650959" w14:paraId="3B3D9403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DFAFDE6" w14:textId="5200D303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medical-dictionary.thefreedictionary.com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4DCE727" w14:textId="155DEB2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66AD980" w14:textId="58666BE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8DF7206" w14:textId="23B8EE0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eneral reference or educational resource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F95F11" w14:textId="4125FFE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17856B9D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4EDE786" w14:textId="55774F1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medlineplus.gov/delirium.html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5382A05D" w14:textId="178AC61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DDD2E94" w14:textId="4A2700C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8FF55F0" w14:textId="5FC8E7D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E560C5" w14:textId="4245020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267B4616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EA98A7" w14:textId="78797EA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mentalhealthfoundation.org/health-conditions/cognitive-disorders/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22209CA" w14:textId="45ECDFA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ADE5367" w14:textId="4928962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664493E5" w14:textId="6542780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88410AD" w14:textId="41389DAF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3529100A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E8ADC31" w14:textId="075E12F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my.clevelandclinic.org/health/diseases/15252-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1FFE3DB" w14:textId="1524E5C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02CC91D" w14:textId="24860E8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0310D26" w14:textId="1334AA6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vate 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B90481C" w14:textId="6F5BE27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45FF90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E3B7B74" w14:textId="305C28C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myhealth.alberta.ca/Alberta/Pages/delirium.aspx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04C5F0A" w14:textId="720AF4C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C14A511" w14:textId="465C038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217FA99" w14:textId="0EF80B9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9565A8" w14:textId="2F5EAE0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3690EB30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37A59E" w14:textId="3DFA3C5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openbooks.library.baylor.edu/understandingpsychdisorders/chapter/delirium/</w:t>
            </w: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BB47204" w14:textId="517F71C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0D19C39" w14:textId="6341264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2FED7E4" w14:textId="46D381D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cademic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08AC5D0" w14:textId="7481729F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5BB6B8F3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5E271C9" w14:textId="4FFD5B3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pakconline.com/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DE8A13F" w14:textId="51EEA2B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1D72A96" w14:textId="09CAFDD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0BB194B" w14:textId="555B112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vate healthcare provider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3730E2" w14:textId="565EE8A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45FAAD5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FA97210" w14:textId="6F78A89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patienteduc.fraserhealth.ca/file/delirium-and-nutrition-758612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1995E1F" w14:textId="5354E80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and Nutrition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4786393" w14:textId="0873EA9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01D92670" w14:textId="589BD1F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EAC53E" w14:textId="3D49052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E47F980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9C73731" w14:textId="57B56BA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patienteduc.fraserhealth.ca/file/delirium-in-the-older-adult-a-family-guide-1311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77FF720B" w14:textId="5313C5D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in the Older Adult: A Family Guide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596726B" w14:textId="4AB887C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705CC70" w14:textId="13B8562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610300" w14:textId="474313C7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32AAB1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59ED5DE" w14:textId="1123B89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rgpc.ca/wp-content/uploads/2024/10/Delirium_Where-to-Start-Tool-June-19-2024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95A08AD" w14:textId="0DA474C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Where to Start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BF41C34" w14:textId="56B715B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0D63957B" w14:textId="3D2A06B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cademic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2D304D" w14:textId="7FDB41B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DA0626" w:rsidRPr="00650959" w14:paraId="0A01F88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EC24117" w14:textId="6B9C5B6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rgptoronto.ca/wp-content/uploads/2024/04/Guidance-on-Delirium-Care-for-Older-Adults-in-the-Community-V1-2024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642E0A6" w14:textId="76C342D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Guidance on Delirium Care for Older Adults in the community 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42E1004" w14:textId="5D20C78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7429433" w14:textId="32C8276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cademic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F76DF30" w14:textId="0C26FF4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C9C1C8B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4E150A3" w14:textId="05BEDCA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rnao.ca/bpg/guidelines/fact-sheets/delirium-dementia-and-depression-what-difference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AF0B02D" w14:textId="3CDBAF6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, dementia and depression: What is the difference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79DCC41" w14:textId="745FE1C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D2DDC88" w14:textId="0B606DF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ofessional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A49645" w14:textId="4CBD21E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collaborate</w:t>
            </w:r>
          </w:p>
        </w:tc>
      </w:tr>
      <w:tr w:rsidR="00DA0626" w:rsidRPr="00650959" w14:paraId="29E554F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989B863" w14:textId="765D724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royalpapworth.nhs.uk/our-hospital/latest-news/intensive-care-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0302D01" w14:textId="4E50B5C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aising awareness of Intensive Care 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0362DA5" w14:textId="48EC3A3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A7FAA9A" w14:textId="6BBCD07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BE9E2F" w14:textId="2ACB0CA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2051F0AB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17DD379" w14:textId="733B36A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sunnybrook.ca/content/?page=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7E8CD5EA" w14:textId="317D757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580BDBC" w14:textId="2262663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B5E3169" w14:textId="303AD8D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AC2171D" w14:textId="2EDBAB7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DA0626" w:rsidRPr="00650959" w14:paraId="792666E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FCF2AA8" w14:textId="1053206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theconversation.com/explainer-what-is-delirium-and-is-it-dangerous-67936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3301FFF" w14:textId="6F11C42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Explainer: What is delirium and is it dangerous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57B37BB" w14:textId="599F375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63A3C93F" w14:textId="35F7231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eneral reference or educational resource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B5FB4D" w14:textId="36B48DE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1B7E8984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3521389" w14:textId="55CD18F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theconversation.com/what-is-delirium-194631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5966921A" w14:textId="2CF673C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is Delirium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1BE94A9B" w14:textId="1A0DAA8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Australia 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2E33378" w14:textId="2C4BEC6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eneral reference or educational resource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738D9C2" w14:textId="3088B3B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2BAE6994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B894C58" w14:textId="72663474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wrha.mb.ca/2017/03/14/one-in-four-people-over-the-age-of-70-experience-delirium-in-hospital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525E4FB" w14:textId="7F7D34C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One in four people over the age of 70 experience delirium in hospital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BC5D5E9" w14:textId="717D192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1696740" w14:textId="47A6A21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70D1D8" w14:textId="58196ED2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65034CAB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20E6D9B" w14:textId="07D72C6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aacap.org/AACAP/Families_and_Youth/Facts_for_Families/FFF-Guide/Delirium-in-Children-and-Adolescents-120.aspx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510A510C" w14:textId="5B60CB3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in Children and Adolescents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215B1CA" w14:textId="290A822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CD4B8C9" w14:textId="71B9F5A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ofessional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5B2FB9" w14:textId="69DE700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4FFDB503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F204B75" w14:textId="5129F24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aafp.org/pubs/afp/issues/2014/0801/p150.html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DE46E58" w14:textId="212E280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in Older Persons: Evaluation and Management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4C8A3F9" w14:textId="5A5EBE4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01D13820" w14:textId="66C041D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ofessional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C920E8" w14:textId="6EEC874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C00C8A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E57D9A5" w14:textId="3FBAA0E3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aarp.org/health/brain-health/global-council-on-brain-health/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A9D93AE" w14:textId="59A9102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76E14ED" w14:textId="7E8DC43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718FF878" w14:textId="312DC33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4C35C2" w14:textId="65D6E843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4D1FBDF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038CD3E" w14:textId="238F52E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albertahealthservices.ca/scns/Page13393.aspx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7170A570" w14:textId="0CCC8A5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&amp; Dementia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E2D2FAF" w14:textId="07E75FE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D1B1F1B" w14:textId="6266725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3F9317" w14:textId="2BE47B5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C15F49A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943EC98" w14:textId="1565140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alzheimers.org.uk/get-support/daily-living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C29225B" w14:textId="742EF73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- symptoms, diagnosis and treatment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283EE36" w14:textId="4E7B4F0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CEEA641" w14:textId="752544A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E42CE4F" w14:textId="28C8B9F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DA0626" w:rsidRPr="00650959" w14:paraId="4B0E70F4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34BD0C7" w14:textId="71A7952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aplaceformom.com/caregiver-resources/articles/delirium-vs-dementia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4252171" w14:textId="53E8C81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vs. Dementia: What's the difference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00770ED" w14:textId="143FC52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75A15F6A" w14:textId="2C401CE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D67A4C" w14:textId="64E22E0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4D6555F5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C31D9F1" w14:textId="6F22794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ashfordstpeters.nhs.uk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CF5EC4F" w14:textId="5EF3260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137D476C" w14:textId="7CB6EC2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76A2DFEC" w14:textId="455DC40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727092" w14:textId="7563259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0BC5CE1C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E2124B" w14:textId="458E191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betterhelp.com/advice/psychosis/delirium-vs-psychosis-symptoms-similarities-and-differences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A1FC8F2" w14:textId="1454418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vs Psychosis: Symptoms, Similarities, and Differences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864A5FF" w14:textId="287B975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F397520" w14:textId="4E062BF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D7D757" w14:textId="0077A893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44798C06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79B28F4" w14:textId="6648A92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betterhelp.com/mental-health/disorders-conditions/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36B59C2" w14:textId="02CD69D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995622F" w14:textId="66470D6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0905E001" w14:textId="7C644DF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0922173" w14:textId="70E620E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D8E3CA5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E843E1D" w14:textId="6F9AAD1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bruyere.org/en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58BAFC1" w14:textId="11232B3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C14C208" w14:textId="1AAFAD9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6AAE80AC" w14:textId="5131708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7E2ED9" w14:textId="79C552F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 xml:space="preserve">inform, activate </w:t>
            </w:r>
          </w:p>
        </w:tc>
      </w:tr>
      <w:tr w:rsidR="00DA0626" w:rsidRPr="00650959" w14:paraId="74EF615A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D9A164A" w14:textId="601154B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cancer.gov/about-cancer/treatment/side-effects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732E6491" w14:textId="5D0272B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Cancer Treatment Side Effect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F38095B" w14:textId="6A66AF0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C1B7694" w14:textId="55EFF70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C16DE9" w14:textId="2BD1EB1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71ED5FD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677302F" w14:textId="6CD6AA7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www.cancer.org/cancer/managing-cancer/side-effects/changes-in-mood-or-thinking/confusion.html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535BEF3" w14:textId="414E194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nfusion and 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BFB33A2" w14:textId="48646AB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F2D8F2D" w14:textId="6CF4F5F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19344D" w14:textId="3F78B56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3C9F28B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2D40522" w14:textId="3E8EEC33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chumontreal.qc.ca/en/fiches-sante/delirium-elderly-information-families-and-caregivers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4848165" w14:textId="416A6C9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Information for families and caregivers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EAFC960" w14:textId="50D80B9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6363DD6" w14:textId="44E07BE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23D7C30" w14:textId="138A425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DB8FFAC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102CC04" w14:textId="338BA72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cntw.nhs.uk/news/what-is-delirium-and-how-can-i-support-someone-with-it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FBB178A" w14:textId="00A5D54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is delirium, and how can I support someone with it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830B4B6" w14:textId="0395F74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B9A3617" w14:textId="02D581B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34BA7E" w14:textId="327A66C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51E7952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9736DA1" w14:textId="39364B14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delirium.org.au/what-is-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5C248C84" w14:textId="0A6097D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Insight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87A1438" w14:textId="7A91E43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Australia 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12ABBE9" w14:textId="5780C6A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4C5AA4" w14:textId="48F48A43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</w:t>
            </w:r>
          </w:p>
        </w:tc>
      </w:tr>
      <w:tr w:rsidR="00DA0626" w:rsidRPr="00650959" w14:paraId="2CEB960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9B164EC" w14:textId="3E92E64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deliriumcentral.org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282A671" w14:textId="25E18AC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Central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871D0EF" w14:textId="3FE1DA5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6874643" w14:textId="4F5DA43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cademic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7285ED6" w14:textId="371D45B4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62B2C16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C27F61E" w14:textId="351A11C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dementia.org.au/living-dementia/mood-and-behaviour-changes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2745D94" w14:textId="1416DFA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072C3CF" w14:textId="636616F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Australia 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51F37AF" w14:textId="1760569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BA3110" w14:textId="7D686AC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DA0626" w:rsidRPr="00650959" w14:paraId="7469F35D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D8B6C91" w14:textId="6021202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dementiauk.org/information-and-support/health-advice/delirium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493C096" w14:textId="50EDA40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(sudden confusion)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A57C8DB" w14:textId="19B7551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8082019" w14:textId="653B731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26CDE1" w14:textId="01A2DEC2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DA0626" w:rsidRPr="00650959" w14:paraId="270D084B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0F373D3" w14:textId="1633AC9F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ementalhealth.ca/Canada/Delirium-Information-for-Parents-and-Caregivers/index.php?m=article&amp;ID=24408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6BF75DE" w14:textId="00B78ED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Information for families and caregivers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B9F8A72" w14:textId="532AA6F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5A1AB0C" w14:textId="4AFA0C8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A03836" w14:textId="1146A77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 xml:space="preserve">inform, activate </w:t>
            </w:r>
          </w:p>
        </w:tc>
      </w:tr>
      <w:tr w:rsidR="00DA0626" w:rsidRPr="00650959" w14:paraId="0831AAB7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9728FA8" w14:textId="4C0A0BC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fraserhealth.ca/health-topics-a-to-z/seniors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7CF445E8" w14:textId="696DD8F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6BDCB61" w14:textId="6BA5594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03DA7D3" w14:textId="0FF3EDC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4854C4" w14:textId="5C3DEE2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2B8AD60A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B9DFCDE" w14:textId="3F98756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guysandstthomas.nhs.uk/health-information/delirium-sudden-confusion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FCA4AF5" w14:textId="221D517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(sudden confusion)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C699C5A" w14:textId="628F728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8326B46" w14:textId="58B1F45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10C6FFA" w14:textId="0413C40F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</w:t>
            </w:r>
          </w:p>
        </w:tc>
      </w:tr>
      <w:tr w:rsidR="00DA0626" w:rsidRPr="00650959" w14:paraId="5CC336F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74EE4AA" w14:textId="7FF1D7B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altonhealthcare.on.ca/site_Files/Content/pdfs/01_Patients/02_Patient-Safety/What_is_Delirium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A8AF133" w14:textId="0003907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is Delirium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7240D5A" w14:textId="2BF20A4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C341C65" w14:textId="6A70A7D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36BB8E" w14:textId="3938DBB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4D137475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BF9FDA8" w14:textId="7147ABD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www.hamiltonhealthsciences.ca/share/preventing-delirium-in-the-hospital/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00ACCDF" w14:textId="4583EB3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eventing delirium in the hospital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EC181EC" w14:textId="7436A34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0610B49F" w14:textId="3027570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86DAEB7" w14:textId="0EBE384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9C3EC10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5471C9C" w14:textId="463CCF1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ealth.harvard.edu/blog/the-dangers-of-hospital-delirium-in-older-people-201111163810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DB95FA8" w14:textId="3B19FBF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he dangers of hospital delirium in older people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0467CAE" w14:textId="1B9D95B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6E21FAF5" w14:textId="1D719F2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cademic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1E6EBC" w14:textId="636314F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6F092477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548DE71" w14:textId="66891E2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ealthdirect.gov.au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708C9609" w14:textId="46D3361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F7C18D9" w14:textId="1D9F502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Australia 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289BDB9" w14:textId="29F154A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527272" w14:textId="67DBCAB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16D761C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ED18097" w14:textId="6C9B72D7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ealthhub.sg/a-z/diseases-and-conditions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1268928" w14:textId="5BA1DF7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Symptoms and Management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5DBB214" w14:textId="0886CC3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ingapore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405885B" w14:textId="5C2E523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5F39A5" w14:textId="6FF28D2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397CA68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263A50" w14:textId="448E8A97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ealthinaging.org/a-z-topic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46A3E6A2" w14:textId="6D74C28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67E866C" w14:textId="19E5194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93494C2" w14:textId="43C8FAE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333815C" w14:textId="41CB00F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14C8FF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5E3AF65" w14:textId="433AB01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ealthline.com/health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96265E4" w14:textId="30C2838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’s Delirium and How Does It Happen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4ABCB70" w14:textId="3929A3B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05BBEDC7" w14:textId="2B743FB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506CDB" w14:textId="314A264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68F5300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5772EDA" w14:textId="3DD7F43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ealthline.com/health/dementia/delirium-vs-dementia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034EFAC" w14:textId="541427C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s Delirium Different from Dementia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58318F7" w14:textId="3FCA072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E2E43FD" w14:textId="1F83D3E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3DBB0FA" w14:textId="34307B5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ADE7986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55CF569" w14:textId="3F6DCBC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ealthline.com/health/hospital-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7364BA06" w14:textId="2E760FA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Every Caregiver Should Know About Hospital 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67C5BBF" w14:textId="05DCD63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7EC3E4FA" w14:textId="3D732A9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CC9A33" w14:textId="36C041E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20B5FB65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450F5A8" w14:textId="4339156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opkinsmedicine.org/health/conditions-and-diseases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8F1B7F2" w14:textId="77CF5ED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98B7494" w14:textId="7202266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736CE112" w14:textId="6C6D32E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cademic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D0E5E28" w14:textId="0602EE4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68B24665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A9D1908" w14:textId="37338BF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qontario.ca/Portals/0/documents/evidence/quality-standards/qs-delirium-patient-guide-en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2C4EF4F8" w14:textId="630F76C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  <w:r w:rsidRPr="00650959">
              <w:rPr>
                <w:sz w:val="22"/>
                <w:szCs w:val="22"/>
              </w:rPr>
              <w:br/>
            </w: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Suggestions on what to discuss with the health care team to help your family member receive high-quality care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18341C9D" w14:textId="4146DB6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120650B" w14:textId="1CF426A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A473EA" w14:textId="2F70FEF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2656A5DD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D056CF4" w14:textId="0312DA6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hrh.ca/patient-education/005031_Delirium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CC058A7" w14:textId="0D57665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  <w:r w:rsidRPr="00650959">
              <w:rPr>
                <w:sz w:val="22"/>
                <w:szCs w:val="22"/>
              </w:rPr>
              <w:br/>
            </w: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Information for Patients, Families, and Friends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276C2A2" w14:textId="7C72510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55439A5E" w14:textId="5FB5439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454CF6" w14:textId="73B5A2E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1AA35B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C8B0FA4" w14:textId="45FD8584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www.hse.ie/eng/dementia-pathways/files/delirium-information-leaflet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7D7E237" w14:textId="250420C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is delirium?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FE8E32F" w14:textId="47073CC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reland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A8EFD3C" w14:textId="5DAD95D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4D1B6A" w14:textId="7055B8F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7EDDC69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7F00A49" w14:textId="26CDFB0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icudelirium.org/patients-and-families/overview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A31AF02" w14:textId="441460C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atients and Families Overview Critical Illness, Brain Dysfunction, and Survivorship (CIBS) Center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E1DAD8C" w14:textId="7339967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4C8B3D27" w14:textId="61AE30D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267634" w14:textId="5F2BE03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684B820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6E2DE31" w14:textId="762EB74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interiorhealth.ca/stories/aging-better-know-the-difference-between-delirium-and-dementia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1ED7F03E" w14:textId="43FFF71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ging Better: Know the difference between delirium and dementia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71623E7" w14:textId="73FFFAC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3E580968" w14:textId="6BDEBF8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3945E8" w14:textId="18B863E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4CFEF166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196C971" w14:textId="5B50164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interiorhealth.ca/stories/why-delirium-should-be-treated-medical-emergency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09AE725A" w14:textId="56AD9BF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y delirium should be treated as a medical emergency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754FDF9F" w14:textId="570AEA4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147EA6DF" w14:textId="2FD02BE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9C3FAA" w14:textId="3E99473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9118CA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8951B95" w14:textId="3250F75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islandhealth.ca/learn-about-health/seniors/delirium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3D607C0E" w14:textId="77CA8F2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E4377AE" w14:textId="5F7061B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24DAE74D" w14:textId="3F9F0A2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9B0C23" w14:textId="3E4317A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</w:t>
            </w:r>
          </w:p>
        </w:tc>
      </w:tr>
      <w:tr w:rsidR="00DA0626" w:rsidRPr="00650959" w14:paraId="756EE8C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466EDFC" w14:textId="5E5D737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islandhealth.ca/sites/default/files/seniors/documents/delirium-patient-family-handout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5CA05B44" w14:textId="3758165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83628C4" w14:textId="7623A11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707232D2" w14:textId="090615A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1D5E99" w14:textId="46B46A5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0E075945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03F8129" w14:textId="7AD66BF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lavalensante.com/fileadmin/internet/cisss_laval/Soins_et_services/Geriatrie_-_PRAG/DeliriumANG.pdf</w:t>
            </w:r>
          </w:p>
        </w:tc>
        <w:tc>
          <w:tcPr>
            <w:tcW w:w="2625" w:type="dxa"/>
            <w:tcMar>
              <w:left w:w="90" w:type="dxa"/>
              <w:right w:w="90" w:type="dxa"/>
            </w:tcMar>
          </w:tcPr>
          <w:p w14:paraId="61E40620" w14:textId="293677A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Major Neurocognitive disorders: Dementia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5E0F012" w14:textId="41ADAC5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Mar>
              <w:left w:w="90" w:type="dxa"/>
              <w:right w:w="90" w:type="dxa"/>
            </w:tcMar>
          </w:tcPr>
          <w:p w14:paraId="00328BF7" w14:textId="62C4B1B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FDB661" w14:textId="5B82F11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0529F56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5F7B645" w14:textId="05871C1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mariecurie.org.uk/professionals/palliative-care-knowledge-zone/symptom-control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C63AB6F" w14:textId="7F969B3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when someone has a terminal illnes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F2B224B" w14:textId="2F5D8AF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AA8B380" w14:textId="67239D7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C41CC9" w14:textId="3059CDB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6AC8B6D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D9A1C6C" w14:textId="5BF9836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mayoclinic.org/diseases-conditions/delirium/diagnosis-treatment/drc-20371391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F4B2E4C" w14:textId="0A1A204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67878B2" w14:textId="04C9AD8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1540803" w14:textId="1140F49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vate hospital-affiliated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55206E" w14:textId="7982B3C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2FC58FEB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3845A75" w14:textId="6E7F5FD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mayoclinichealthsystem.org/hometown-health/speaking-of-health/recognizing-and-responding-to-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2915156" w14:textId="1F15C2E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cognizing and responding to 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77BA084" w14:textId="272BD37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4117C26" w14:textId="5D1B5AB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vate hospital-affiliated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E47FC8" w14:textId="69EAE60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2A80D1B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2678CCD" w14:textId="57A534C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www.medicalnewstoday.com/articles/326684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3F14681" w14:textId="2FED305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to know about 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5D33255" w14:textId="58432F4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265140F" w14:textId="04E8E28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23A617A" w14:textId="0FA7D59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078CD85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FC8D20F" w14:textId="05C6CBD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mentalhealth.com/library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C2F117A" w14:textId="4A7EE24D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 xml:space="preserve">Delirium 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374A8BA" w14:textId="2DEF0453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UK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842FECB" w14:textId="01CADCF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F34772B" w14:textId="262591E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 xml:space="preserve">Inform, activate </w:t>
            </w:r>
          </w:p>
        </w:tc>
      </w:tr>
      <w:tr w:rsidR="00DA0626" w:rsidRPr="00650959" w14:paraId="05F8FCD7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D7296FE" w14:textId="5D2A1C74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merckmanuals.com/en-ca/home/brain-spinal-cord-and-nerve-disorders/delirium-and-dementia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7CC4BB4" w14:textId="25B60D8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8E5D36C" w14:textId="6A1AEC7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7344F46" w14:textId="4EE94B2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ED030D" w14:textId="503EC24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3735A5E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6315D28" w14:textId="11FF619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mountsinai.org/health-library/diseases-conditions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8679837" w14:textId="2E42570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AB01107" w14:textId="2BF8ED6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CE85C8E" w14:textId="3F7F299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vate hospital-affiliated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DCCAFC" w14:textId="39AE830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9A343C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C8823E5" w14:textId="6B438F5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mskcc.org/cancer-care/patient-education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BBA2BBB" w14:textId="1A5EE93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ring for Someone With 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C1ADA16" w14:textId="466FE44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1E9CE49" w14:textId="3BD9E37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vate hospital-affiliated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02054C" w14:textId="6611B7A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E07EE14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346B11A" w14:textId="0FE4DE1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ationwidechildrens.org/conditions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8286C93" w14:textId="185CCA5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D304115" w14:textId="2E792CE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606E3E5" w14:textId="696806B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Private hospital-affiliated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5866B7" w14:textId="751C0C6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20BA7A1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BB02DCD" w14:textId="4A230C8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bt.nhs.uk/patients-carers/coming-hospital/dementia-care/patient-information-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AA00F1F" w14:textId="6613A2E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atient information-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9E650A0" w14:textId="5409C4E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7D98D00" w14:textId="7758953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CD0875E" w14:textId="02E7161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375D9299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7ACF3CD" w14:textId="407E0D14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ews-medical.net/health/Delirium-Symptoms.aspx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594C6B4" w14:textId="502E10C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symptom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A07B902" w14:textId="3B7E2E9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121A421" w14:textId="31771E3F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E51A21" w14:textId="2E0BBBB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</w:t>
            </w:r>
          </w:p>
        </w:tc>
      </w:tr>
      <w:tr w:rsidR="00DA0626" w:rsidRPr="00650959" w14:paraId="1F21724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8CFA9D3" w14:textId="409C305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ews-medical.net/health/What-is-Delirium.aspx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9A731FF" w14:textId="40BE665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is delirium?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93DCBCB" w14:textId="548AA2F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727FFB2" w14:textId="5716171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1B50BF" w14:textId="3FA12D9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</w:t>
            </w:r>
          </w:p>
        </w:tc>
      </w:tr>
      <w:tr w:rsidR="00DA0626" w:rsidRPr="00650959" w14:paraId="64FE8D3D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2297FB0" w14:textId="1A49394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hs.uk/conditions/confusion/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AA45EC2" w14:textId="40A4CDC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udden confusion (delirium)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865D6AA" w14:textId="02883C7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5A8F159" w14:textId="64D3AA2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A26B3D" w14:textId="22AF1AB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C8AB6F4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743E82C" w14:textId="6A8A5DA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hsinform.scot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6C47BD2" w14:textId="3D93704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B00F7E5" w14:textId="4E25BF8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2C78E91" w14:textId="71E04FB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477347" w14:textId="0DEA65F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26F04BE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93F782F" w14:textId="39584CD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idirect.gov.uk/conditions/sudden-confusion-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0406EBA" w14:textId="12DED11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udden confusion (delirium)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47D2AB8" w14:textId="1C0F5A9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A09A35B" w14:textId="059CF0C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87F27F7" w14:textId="4F279D4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004EFDD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A56CBD1" w14:textId="11FACA56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www.nshealth.ca/frailty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81301CB" w14:textId="147EEE7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FFBF9EE" w14:textId="3EBFF06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2C9176C" w14:textId="317DD0F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762D6EC" w14:textId="504D847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195DA84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EF63304" w14:textId="50213CF2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slhd.health.nsw.gov.au/delirium/Pages/what-is-delirium.aspx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95297A5" w14:textId="098F758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What is delirium?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60EF649" w14:textId="1EDBD1F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6E25C33" w14:textId="42D072E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Regional health authority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BBBB9D" w14:textId="0430C85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</w:t>
            </w:r>
          </w:p>
        </w:tc>
      </w:tr>
      <w:tr w:rsidR="00DA0626" w:rsidRPr="00650959" w14:paraId="393797F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820C107" w14:textId="760D3742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nth.nhs.uk/resources/delirium/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3CBE845" w14:textId="75F9D88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29E4C41" w14:textId="444BCE1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42D9865" w14:textId="363AE58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9674655" w14:textId="6F317EE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2954B5A9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0F3FAAA" w14:textId="4C3F7D5E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prhc.on.ca/wp-content/uploads/2020/02/Patient-Information-Delirium-Brochure.pdf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A81381E" w14:textId="5FAA154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A guide for patients, family members, and caregiver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7DE7EAE" w14:textId="7ED010B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AA36C2A" w14:textId="3FF6CE4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DA13689" w14:textId="539D31C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6F6B8039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27EE912" w14:textId="0E7C7E4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psychologytoday.com/ca/conditions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A480B46" w14:textId="2694718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CCAB75B" w14:textId="22A4380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8DB3E22" w14:textId="441AB42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B4BD40" w14:textId="2BA8A86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1264923E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47CEF4C" w14:textId="4395A7C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qch.on.ca/DeliriumPreventionandManagement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0933F87" w14:textId="078362F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 Prevention and Management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16A2F70" w14:textId="5E4E197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C25C926" w14:textId="3C58276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0D5EA8" w14:textId="16277C4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61DB6410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303C1DB" w14:textId="140FA95B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rcpsych.ac.uk/mental-health/mental-illnesses-and-mental-health-problems/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27C13B6" w14:textId="2537AA5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59EB09A" w14:textId="53676E9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nited Kingdom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94B5992" w14:textId="16964E3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ofessional organization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5CB0D8" w14:textId="2F5ABEEC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6D0AB087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2B228E0" w14:textId="60CD578F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sbm.org/healthy-living/caring-for-an-older-adult-how-to-detect-delirium-in-your-loved-one-and-what-you-can-do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7239463" w14:textId="7C8999E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ring for an Older Adult? How to Detect Delirium in Your Loved One, and What You Can Do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E2EF62B" w14:textId="131AF3F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32F105D" w14:textId="53D3273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Foundation/advocacy organization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4995706" w14:textId="15AAE15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04C800B7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7458E9A" w14:textId="2CE06C18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sign.ac.uk/assets/pat157.pdf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0BF0907" w14:textId="066DD0F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A booklet for people who have experienced delirium, and for their carer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D76B20A" w14:textId="2682E7A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D05652C" w14:textId="262BBB0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47C060" w14:textId="6D61058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2AB6521D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D5E9CA0" w14:textId="7D5B8D3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smgh.ca/areas-of-care/cardiac-care/delirium-booklet_aoda.pdf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3FA77A8" w14:textId="3D4D81E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On the lookout for delirium: a guide for patients, families, and friend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674B1CF" w14:textId="5CC6FB4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1741D12" w14:textId="2E0AC50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BD5559" w14:textId="173A688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5664C26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67F3885" w14:textId="08B58E6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lastRenderedPageBreak/>
              <w:t>https://www.uhcw.nhs.uk/download/clientfiles/files/Patient%20Information%20Leaflets/Medicine/Care%20of%20the%20Elderly/Delirium.pdf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86D2F81" w14:textId="27172399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re of the Elderly, Delirium: Information for relatives, carers, and patient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D8F2EE3" w14:textId="618D72BF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4208D48" w14:textId="2690FAF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BDB70B" w14:textId="4DC3E13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1E56D1F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577B9D1" w14:textId="7AB10F40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uhn.ca/patientsfamilies/health_information/health_topics/documents/delirium.pdf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AC9F6CC" w14:textId="2B92D9C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Information for patients, families, friends and caregiver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121DFC3" w14:textId="0C14740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06A580B" w14:textId="4E099A01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ospital-affiliated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40C928" w14:textId="16E50DE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3796DE7D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24610B4" w14:textId="78E2513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uhsussex.nhs.uk/resources/recognising-delirium/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282D87F" w14:textId="476B43A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Recognising</w:t>
            </w:r>
            <w:proofErr w:type="spellEnd"/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delirium: Information about the symptoms and treatment for delirium which is a state of mental confusion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F846FFC" w14:textId="4390F874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K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FF59E1D" w14:textId="16BC163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799774" w14:textId="53B893D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692E81B2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603C8CC" w14:textId="4467A1A9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uptodate.com/contents/delirium-beyond-the-basics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50D3B17" w14:textId="47FF27F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atient education: Delirium (Beyond the Basics)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A149B5C" w14:textId="0C32098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F0D5AF0" w14:textId="0DAB0DD4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7787B1" w14:textId="7E45B556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60115495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DDDF190" w14:textId="3CBAD8F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va.gov/GERIATRICS/pages/delirium_topics.asp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F8D8E7C" w14:textId="236A127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eriatrics and Extended Care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57AB875" w14:textId="2B15632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1C484F4" w14:textId="662144E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overnment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8A56A9" w14:textId="1579B78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5057031B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3ADF2D9" w14:textId="34AA7DAF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verywellhealth.com/delirium-5223127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7AE078C" w14:textId="343393F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823213E" w14:textId="35100A2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B53EE29" w14:textId="4EFADDD3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BCD95FC" w14:textId="78446775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7AD9DBA0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A0D56D8" w14:textId="010822D2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verywellhealth.com/delirium-and-terminal-restlessness-1132475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64E3BDB" w14:textId="3D267CF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erminal Restlessness and Delirium at the End of Life: Common Characteristic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1E6EA00" w14:textId="57B33E61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1367429" w14:textId="3816D565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5DDEC4" w14:textId="733295AE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270FE6E1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5A8F878" w14:textId="53C0E332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verywellhealth.com/delirium-what-you-should-know-3156864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15C0CE2" w14:textId="3511C1CA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elirium: What you should know: Causes, Risk Factors, Diagnosis, and Treatment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1D4CE29" w14:textId="33DE0AE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3C2300F" w14:textId="58AC85FA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15C4962" w14:textId="2E969562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, collaborate</w:t>
            </w:r>
          </w:p>
        </w:tc>
      </w:tr>
      <w:tr w:rsidR="00DA0626" w:rsidRPr="00650959" w14:paraId="0D8FBB8A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3F49ABD" w14:textId="4BD3E5FC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webmd.com/brain/sudden-confusion-causes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E18F71B" w14:textId="61FDEBE7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nditions That Cause Sudden Confusion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D2FC7FB" w14:textId="60A02058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C896BA1" w14:textId="373D12C7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2408577" w14:textId="73EA6ED0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form, activate</w:t>
            </w:r>
          </w:p>
        </w:tc>
      </w:tr>
      <w:tr w:rsidR="00DA0626" w:rsidRPr="00650959" w14:paraId="5A1E43F6" w14:textId="77777777" w:rsidTr="00650959">
        <w:trPr>
          <w:trHeight w:val="300"/>
        </w:trPr>
        <w:tc>
          <w:tcPr>
            <w:tcW w:w="510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330E834" w14:textId="283CD1F7" w:rsidR="00DA0626" w:rsidRPr="00650959" w:rsidRDefault="00DA0626" w:rsidP="00DA0626">
            <w:pPr>
              <w:rPr>
                <w:rFonts w:eastAsia="Times New Roman" w:cs="Times New Roman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sz w:val="22"/>
                <w:szCs w:val="22"/>
              </w:rPr>
              <w:t>https://www.wikihow.health/Care-for-Someone-with-Delirium</w:t>
            </w:r>
          </w:p>
        </w:tc>
        <w:tc>
          <w:tcPr>
            <w:tcW w:w="262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39A0A96" w14:textId="7A00324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ow to care for someone with delirium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17CA6A4" w14:textId="1D6849EB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USA</w:t>
            </w:r>
          </w:p>
        </w:tc>
        <w:tc>
          <w:tcPr>
            <w:tcW w:w="145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36AEE96" w14:textId="550172DD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General Reference or </w:t>
            </w: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>Educational Resource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C7B223" w14:textId="627BE3D3" w:rsidR="00DA0626" w:rsidRPr="00650959" w:rsidRDefault="00DA0626" w:rsidP="00DA0626">
            <w:pPr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650959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lastRenderedPageBreak/>
              <w:t>inform, activate</w:t>
            </w:r>
          </w:p>
        </w:tc>
      </w:tr>
    </w:tbl>
    <w:p w14:paraId="262014FC" w14:textId="3B97D39F" w:rsidR="4E5F78F8" w:rsidRPr="00650959" w:rsidRDefault="4E5F78F8" w:rsidP="4E5F78F8">
      <w:pPr>
        <w:rPr>
          <w:rFonts w:eastAsia="Times New Roman" w:cs="Times New Roman"/>
          <w:sz w:val="22"/>
          <w:szCs w:val="22"/>
        </w:rPr>
      </w:pPr>
    </w:p>
    <w:p w14:paraId="2C078E63" w14:textId="1AF6D338" w:rsidR="000B1016" w:rsidRPr="00650959" w:rsidRDefault="000B1016" w:rsidP="4E5F78F8">
      <w:pPr>
        <w:rPr>
          <w:rFonts w:eastAsia="Times New Roman" w:cs="Times New Roman"/>
          <w:sz w:val="22"/>
          <w:szCs w:val="22"/>
        </w:rPr>
      </w:pPr>
    </w:p>
    <w:sectPr w:rsidR="000B1016" w:rsidRPr="006509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7BFD9D"/>
    <w:multiLevelType w:val="hybridMultilevel"/>
    <w:tmpl w:val="57608CC0"/>
    <w:lvl w:ilvl="0" w:tplc="1AD6D9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361B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84D8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884A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3651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0AE2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56F7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32D8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8867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4469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9E03573"/>
    <w:rsid w:val="000B1016"/>
    <w:rsid w:val="004C00B7"/>
    <w:rsid w:val="00650959"/>
    <w:rsid w:val="0067D62D"/>
    <w:rsid w:val="00DA0626"/>
    <w:rsid w:val="01E2299E"/>
    <w:rsid w:val="02C0CC2A"/>
    <w:rsid w:val="05301BB8"/>
    <w:rsid w:val="058EF98B"/>
    <w:rsid w:val="06C33C73"/>
    <w:rsid w:val="07656642"/>
    <w:rsid w:val="080EC47A"/>
    <w:rsid w:val="090721F2"/>
    <w:rsid w:val="09F7D2AD"/>
    <w:rsid w:val="0DC50D8D"/>
    <w:rsid w:val="0E7EFE5C"/>
    <w:rsid w:val="0F438B4E"/>
    <w:rsid w:val="0F5E867F"/>
    <w:rsid w:val="1340013E"/>
    <w:rsid w:val="13BB7E03"/>
    <w:rsid w:val="168089B1"/>
    <w:rsid w:val="178897F4"/>
    <w:rsid w:val="180DB804"/>
    <w:rsid w:val="1820D63A"/>
    <w:rsid w:val="185B62BC"/>
    <w:rsid w:val="18A496BA"/>
    <w:rsid w:val="19E03573"/>
    <w:rsid w:val="1A7C1020"/>
    <w:rsid w:val="1A8B103F"/>
    <w:rsid w:val="1C6384F3"/>
    <w:rsid w:val="1EA41FF4"/>
    <w:rsid w:val="205EAC57"/>
    <w:rsid w:val="2124018A"/>
    <w:rsid w:val="23DF6479"/>
    <w:rsid w:val="23F8440B"/>
    <w:rsid w:val="26662641"/>
    <w:rsid w:val="27C60B31"/>
    <w:rsid w:val="283DE08C"/>
    <w:rsid w:val="2A3DA513"/>
    <w:rsid w:val="2B9EEAAF"/>
    <w:rsid w:val="2D6EE40D"/>
    <w:rsid w:val="306F3F14"/>
    <w:rsid w:val="32539FEF"/>
    <w:rsid w:val="3323FBD9"/>
    <w:rsid w:val="35E1B6A6"/>
    <w:rsid w:val="36316CC3"/>
    <w:rsid w:val="365D9C40"/>
    <w:rsid w:val="372C7D6C"/>
    <w:rsid w:val="3924EEB4"/>
    <w:rsid w:val="3B911D63"/>
    <w:rsid w:val="3E5A9142"/>
    <w:rsid w:val="3E8FF3CD"/>
    <w:rsid w:val="42E3A34F"/>
    <w:rsid w:val="43563572"/>
    <w:rsid w:val="47DC7CE6"/>
    <w:rsid w:val="4954DDA2"/>
    <w:rsid w:val="49D7AE07"/>
    <w:rsid w:val="4C9E59ED"/>
    <w:rsid w:val="4E21238C"/>
    <w:rsid w:val="4E5F78F8"/>
    <w:rsid w:val="505161C7"/>
    <w:rsid w:val="50B66DBA"/>
    <w:rsid w:val="5172437A"/>
    <w:rsid w:val="51E46D2B"/>
    <w:rsid w:val="5300C15E"/>
    <w:rsid w:val="5584016A"/>
    <w:rsid w:val="5ACEDD08"/>
    <w:rsid w:val="5C35D8DC"/>
    <w:rsid w:val="5C687744"/>
    <w:rsid w:val="5DEB0FA3"/>
    <w:rsid w:val="5E5672CC"/>
    <w:rsid w:val="5F11A78E"/>
    <w:rsid w:val="5FC6A21C"/>
    <w:rsid w:val="634695F0"/>
    <w:rsid w:val="64B39C90"/>
    <w:rsid w:val="67486A79"/>
    <w:rsid w:val="6821E707"/>
    <w:rsid w:val="685FC8EE"/>
    <w:rsid w:val="6C9B48E1"/>
    <w:rsid w:val="6CBCF3B5"/>
    <w:rsid w:val="6F883613"/>
    <w:rsid w:val="70488D30"/>
    <w:rsid w:val="73609877"/>
    <w:rsid w:val="73EAAE17"/>
    <w:rsid w:val="754D36EE"/>
    <w:rsid w:val="79E0E6BA"/>
    <w:rsid w:val="7D25F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882B"/>
  <w15:chartTrackingRefBased/>
  <w15:docId w15:val="{AC20145D-A5DB-4202-8CA7-E792786A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434A4EA557664FA4AEDA8A454C2A10" ma:contentTypeVersion="18" ma:contentTypeDescription="Create a new document." ma:contentTypeScope="" ma:versionID="cb05e562d5e913a0247fc7a48b333151">
  <xsd:schema xmlns:xsd="http://www.w3.org/2001/XMLSchema" xmlns:xs="http://www.w3.org/2001/XMLSchema" xmlns:p="http://schemas.microsoft.com/office/2006/metadata/properties" xmlns:ns2="3ee5e2bf-f7fa-4b95-9189-91e27ea4eab8" xmlns:ns3="fe5c09ca-5c10-447d-aecd-1b8522462af5" targetNamespace="http://schemas.microsoft.com/office/2006/metadata/properties" ma:root="true" ma:fieldsID="ea4e18072213be0bb30ad7b2f1b23d17" ns2:_="" ns3:_="">
    <xsd:import namespace="3ee5e2bf-f7fa-4b95-9189-91e27ea4eab8"/>
    <xsd:import namespace="fe5c09ca-5c10-447d-aecd-1b8522462a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5e2bf-f7fa-4b95-9189-91e27ea4e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3d23ff3b-8b4b-4ebe-81e4-de565bb03c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c09ca-5c10-447d-aecd-1b8522462af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40aae2c-8166-4c4c-83ad-4d9bc18e09d7}" ma:internalName="TaxCatchAll" ma:showField="CatchAllData" ma:web="fe5c09ca-5c10-447d-aecd-1b8522462a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5c09ca-5c10-447d-aecd-1b8522462af5" xsi:nil="true"/>
    <lcf76f155ced4ddcb4097134ff3c332f xmlns="3ee5e2bf-f7fa-4b95-9189-91e27ea4ea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D1C2CF-7EDB-4AD0-AB71-3091D43880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e5e2bf-f7fa-4b95-9189-91e27ea4eab8"/>
    <ds:schemaRef ds:uri="fe5c09ca-5c10-447d-aecd-1b8522462a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CD21F2-7BA9-449F-8BF8-561576D574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613F1C-C233-439F-82DA-F8F210D273AF}">
  <ds:schemaRefs>
    <ds:schemaRef ds:uri="http://schemas.microsoft.com/office/2006/metadata/properties"/>
    <ds:schemaRef ds:uri="http://schemas.microsoft.com/office/infopath/2007/PartnerControls"/>
    <ds:schemaRef ds:uri="fe5c09ca-5c10-447d-aecd-1b8522462af5"/>
    <ds:schemaRef ds:uri="3ee5e2bf-f7fa-4b95-9189-91e27ea4eab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2535</Words>
  <Characters>14451</Characters>
  <Application>Microsoft Office Word</Application>
  <DocSecurity>0</DocSecurity>
  <Lines>120</Lines>
  <Paragraphs>33</Paragraphs>
  <ScaleCrop>false</ScaleCrop>
  <Company/>
  <LinksUpToDate>false</LinksUpToDate>
  <CharactersWithSpaces>1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Mazhar</dc:creator>
  <cp:keywords/>
  <dc:description/>
  <cp:lastModifiedBy>Karla Krewulak</cp:lastModifiedBy>
  <cp:revision>4</cp:revision>
  <dcterms:created xsi:type="dcterms:W3CDTF">2025-01-08T15:11:00Z</dcterms:created>
  <dcterms:modified xsi:type="dcterms:W3CDTF">2025-01-14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434A4EA557664FA4AEDA8A454C2A10</vt:lpwstr>
  </property>
  <property fmtid="{D5CDD505-2E9C-101B-9397-08002B2CF9AE}" pid="3" name="MediaServiceImageTags">
    <vt:lpwstr/>
  </property>
</Properties>
</file>